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Default="00911E44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39"/>
      </w:tblGrid>
      <w:tr w:rsidR="00400673" w:rsidRPr="00005077" w:rsidTr="00F852F6">
        <w:trPr>
          <w:trHeight w:val="406"/>
        </w:trPr>
        <w:tc>
          <w:tcPr>
            <w:tcW w:w="9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trient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>
              <w:rPr>
                <w:rFonts w:ascii="Times New Roman" w:hAnsi="Times New Roman" w:cs="Times New Roman"/>
                <w:b/>
              </w:rPr>
              <w:t>Crop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="00400673"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="00400673"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="00400673" w:rsidRPr="00005077">
              <w:rPr>
                <w:rFonts w:ascii="Times New Roman" w:hAnsi="Times New Roman" w:cs="Times New Roman"/>
                <w:b/>
              </w:rPr>
              <w:t>Fvalue</w:t>
            </w:r>
            <w:proofErr w:type="spellEnd"/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="00400673" w:rsidRPr="00005077">
              <w:rPr>
                <w:rFonts w:ascii="Times New Roman" w:hAnsi="Times New Roman" w:cs="Times New Roman"/>
                <w:b/>
              </w:rPr>
              <w:t>Pvalue</w:t>
            </w:r>
            <w:proofErr w:type="spellEnd"/>
          </w:p>
        </w:tc>
      </w:tr>
      <w:tr w:rsidR="00400673" w:rsidRPr="00005077" w:rsidTr="00F852F6">
        <w:tc>
          <w:tcPr>
            <w:tcW w:w="9039" w:type="dxa"/>
            <w:tcBorders>
              <w:left w:val="nil"/>
              <w:right w:val="nil"/>
            </w:tcBorders>
          </w:tcPr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445B9E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WW2010-11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765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4.143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88 .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600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.250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12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200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086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424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WW2011-12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13806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4.826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0846 **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</w:p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11556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2.409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1248 *</w:t>
            </w:r>
          </w:p>
          <w:p w:rsidR="00F852F6" w:rsidRDefault="00400673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 w:rsidR="00F852F6"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455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4.893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6896 .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Faba2013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189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310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5978  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6765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1.091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158 *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</w:p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613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004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3550</w:t>
            </w:r>
          </w:p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WW2013-14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023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30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8674</w:t>
            </w:r>
          </w:p>
          <w:p w:rsidR="00F852F6" w:rsidRDefault="00400673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 w:rsidR="00F852F6"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7562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0.208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187 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1000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350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2894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Maize2015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075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139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722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275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508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503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</w:p>
          <w:p w:rsidR="00400673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765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412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280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445B9E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0-11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60.0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4.512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778 .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2.60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947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3681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26.52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993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2078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1-12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2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03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95496 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049.8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7.969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0545 **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65.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123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33004 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Faba20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340.3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789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409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447.1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263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626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621.2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954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366</w:t>
            </w:r>
          </w:p>
          <w:p w:rsidR="00A9085F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3-14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510.8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5.897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07224 **</w:t>
            </w:r>
          </w:p>
          <w:p w:rsidR="00F852F6" w:rsidRDefault="00A9085F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F852F6" w:rsidRPr="00005077">
              <w:rPr>
                <w:rFonts w:ascii="Times New Roman" w:hAnsi="Times New Roman" w:cs="Times New Roman"/>
              </w:rPr>
              <w:t>Residue</w:t>
            </w:r>
            <w:r w:rsidR="00F852F6" w:rsidRPr="00005077">
              <w:rPr>
                <w:rFonts w:ascii="Times New Roman" w:hAnsi="Times New Roman" w:cs="Times New Roman"/>
              </w:rPr>
              <w:tab/>
              <w:t>1</w:t>
            </w:r>
            <w:r w:rsidR="00F852F6" w:rsidRPr="00005077">
              <w:rPr>
                <w:rFonts w:ascii="Times New Roman" w:hAnsi="Times New Roman" w:cs="Times New Roman"/>
              </w:rPr>
              <w:tab/>
            </w:r>
            <w:r w:rsidRPr="00A9085F">
              <w:rPr>
                <w:rFonts w:ascii="Times New Roman" w:hAnsi="Times New Roman" w:cs="Times New Roman"/>
              </w:rPr>
              <w:t xml:space="preserve">1840.4  </w:t>
            </w:r>
            <w:r>
              <w:rPr>
                <w:rFonts w:ascii="Times New Roman" w:hAnsi="Times New Roman" w:cs="Times New Roman"/>
              </w:rPr>
              <w:tab/>
            </w:r>
            <w:r w:rsidRPr="00A9085F">
              <w:rPr>
                <w:rFonts w:ascii="Times New Roman" w:hAnsi="Times New Roman" w:cs="Times New Roman"/>
              </w:rPr>
              <w:t xml:space="preserve">57.283 </w:t>
            </w:r>
            <w:r>
              <w:rPr>
                <w:rFonts w:ascii="Times New Roman" w:hAnsi="Times New Roman" w:cs="Times New Roman"/>
              </w:rPr>
              <w:tab/>
            </w:r>
            <w:r w:rsidRPr="00A9085F">
              <w:rPr>
                <w:rFonts w:ascii="Times New Roman" w:hAnsi="Times New Roman" w:cs="Times New Roman"/>
              </w:rPr>
              <w:t>0.000276 ***</w:t>
            </w:r>
            <w:r w:rsidR="00F852F6" w:rsidRPr="00005077">
              <w:rPr>
                <w:rFonts w:ascii="Times New Roman" w:hAnsi="Times New Roman" w:cs="Times New Roman"/>
              </w:rPr>
              <w:tab/>
            </w:r>
          </w:p>
          <w:p w:rsidR="00A9085F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9.0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280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615619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Maize20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676.9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0.349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182 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9.0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597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4692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8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13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9130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445B9E">
              <w:rPr>
                <w:rFonts w:ascii="Times New Roman" w:hAnsi="Times New Roman" w:cs="Times New Roman"/>
                <w:b/>
              </w:rPr>
              <w:t>K</w:t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0-11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83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242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6405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688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2.325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1782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134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715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4302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1-12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4149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4.825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704 .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07359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04.814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5.06e-05 ***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183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404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5487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Faba20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028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46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8367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85001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8.341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278 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27271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230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3100  </w:t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3-14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8.44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345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579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.80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034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860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82.25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.634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248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Maize20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2890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352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5744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46066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3.994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>0.0926 .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10162  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278 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A9085F" w:rsidRPr="00A9085F">
              <w:rPr>
                <w:rFonts w:ascii="Times New Roman" w:hAnsi="Times New Roman" w:cs="Times New Roman"/>
              </w:rPr>
              <w:t xml:space="preserve">0.6170  </w:t>
            </w:r>
          </w:p>
        </w:tc>
      </w:tr>
    </w:tbl>
    <w:p w:rsidR="00400673" w:rsidRPr="00AA6EEE" w:rsidRDefault="00400673" w:rsidP="00AA6EEE">
      <w:pPr>
        <w:rPr>
          <w:rFonts w:ascii="Times New Roman" w:hAnsi="Times New Roman" w:cs="Times New Roman"/>
        </w:rPr>
      </w:pPr>
    </w:p>
    <w:sectPr w:rsidR="00400673" w:rsidRPr="00AA6E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130C3C"/>
    <w:rsid w:val="00223CE3"/>
    <w:rsid w:val="00381604"/>
    <w:rsid w:val="00400673"/>
    <w:rsid w:val="00445B9E"/>
    <w:rsid w:val="004A568B"/>
    <w:rsid w:val="00537935"/>
    <w:rsid w:val="008620A1"/>
    <w:rsid w:val="008B5BD7"/>
    <w:rsid w:val="00911E44"/>
    <w:rsid w:val="00A030C5"/>
    <w:rsid w:val="00A45D78"/>
    <w:rsid w:val="00A65083"/>
    <w:rsid w:val="00A9085F"/>
    <w:rsid w:val="00AA6EEE"/>
    <w:rsid w:val="00AD525C"/>
    <w:rsid w:val="00BB6B63"/>
    <w:rsid w:val="00BF0A7A"/>
    <w:rsid w:val="00CD06BC"/>
    <w:rsid w:val="00CF60A9"/>
    <w:rsid w:val="00F852F6"/>
    <w:rsid w:val="00FA141B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11</cp:revision>
  <dcterms:created xsi:type="dcterms:W3CDTF">2018-03-20T12:16:00Z</dcterms:created>
  <dcterms:modified xsi:type="dcterms:W3CDTF">2018-04-09T11:53:00Z</dcterms:modified>
</cp:coreProperties>
</file>